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3B8267" w14:textId="77777777" w:rsidR="00BE0B3F" w:rsidRDefault="00822C23">
      <w:pPr>
        <w:jc w:val="center"/>
      </w:pPr>
      <w:bookmarkStart w:id="0" w:name="_GoBack"/>
      <w:bookmarkEnd w:id="0"/>
      <w:proofErr w:type="gramStart"/>
      <w:r>
        <w:rPr>
          <w:rFonts w:ascii="Times New Roman" w:eastAsia="SimSun" w:hAnsi="Times New Roman" w:cs="Times New Roman"/>
          <w:b/>
          <w:szCs w:val="21"/>
          <w:lang w:bidi="ar"/>
        </w:rPr>
        <w:t>Supplementary Table 1.</w:t>
      </w:r>
      <w:proofErr w:type="gramEnd"/>
      <w:r>
        <w:rPr>
          <w:rFonts w:ascii="Times New Roman" w:eastAsia="SimSun" w:hAnsi="Times New Roman" w:cs="Times New Roman"/>
          <w:b/>
          <w:szCs w:val="21"/>
          <w:lang w:bidi="ar"/>
        </w:rPr>
        <w:t xml:space="preserve"> The search strategies of this meta-analysis</w:t>
      </w:r>
    </w:p>
    <w:p w14:paraId="5A06879A" w14:textId="77777777" w:rsidR="00BE0B3F" w:rsidRDefault="00BE0B3F"/>
    <w:tbl>
      <w:tblPr>
        <w:tblW w:w="10297" w:type="dxa"/>
        <w:jc w:val="center"/>
        <w:tblBorders>
          <w:top w:val="single" w:sz="18" w:space="0" w:color="auto"/>
          <w:left w:val="none" w:sz="6" w:space="0" w:color="auto"/>
          <w:bottom w:val="single" w:sz="18" w:space="0" w:color="auto"/>
          <w:right w:val="none" w:sz="6" w:space="0" w:color="auto"/>
          <w:insideH w:val="single" w:sz="4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1"/>
        <w:gridCol w:w="6570"/>
        <w:gridCol w:w="1418"/>
        <w:gridCol w:w="1418"/>
      </w:tblGrid>
      <w:tr w:rsidR="00BE0B3F" w14:paraId="5DCF19AE" w14:textId="77777777">
        <w:trPr>
          <w:trHeight w:val="509"/>
          <w:jc w:val="center"/>
        </w:trPr>
        <w:tc>
          <w:tcPr>
            <w:tcW w:w="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8D0526" w14:textId="77777777" w:rsidR="00BE0B3F" w:rsidRDefault="00BE0B3F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65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0B535B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b/>
                <w:kern w:val="0"/>
                <w:szCs w:val="21"/>
                <w:lang w:bidi="ar"/>
              </w:rPr>
              <w:t>Search term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8987A7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b/>
                <w:kern w:val="0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b/>
                <w:kern w:val="0"/>
                <w:szCs w:val="21"/>
                <w:lang w:bidi="ar"/>
              </w:rPr>
              <w:t>Pubmed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25D0FB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b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b/>
                <w:kern w:val="0"/>
                <w:szCs w:val="21"/>
                <w:lang w:bidi="ar"/>
              </w:rPr>
              <w:t>E</w:t>
            </w:r>
            <w:r>
              <w:rPr>
                <w:rFonts w:ascii="Times New Roman" w:eastAsia="Microsoft YaHei" w:hAnsi="Times New Roman" w:cs="Times New Roman" w:hint="eastAsia"/>
                <w:b/>
                <w:kern w:val="0"/>
                <w:szCs w:val="21"/>
                <w:lang w:eastAsia="zh-Hans" w:bidi="ar"/>
              </w:rPr>
              <w:t>m</w:t>
            </w:r>
            <w:r>
              <w:rPr>
                <w:rFonts w:ascii="Times New Roman" w:eastAsia="Microsoft YaHei" w:hAnsi="Times New Roman" w:cs="Times New Roman"/>
                <w:b/>
                <w:kern w:val="0"/>
                <w:szCs w:val="21"/>
                <w:lang w:eastAsia="zh-Hans" w:bidi="ar"/>
              </w:rPr>
              <w:t>base</w:t>
            </w:r>
          </w:p>
        </w:tc>
      </w:tr>
      <w:tr w:rsidR="00BE0B3F" w14:paraId="5348A4EA" w14:textId="77777777">
        <w:trPr>
          <w:trHeight w:val="465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902A6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1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77D5B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atrial fibrill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1115B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939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3AF4A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194078</w:t>
            </w:r>
          </w:p>
        </w:tc>
      </w:tr>
      <w:tr w:rsidR="00BE0B3F" w14:paraId="01F06AB4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B8897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2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3CBB0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dialy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A200B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031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BF845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41646</w:t>
            </w:r>
          </w:p>
        </w:tc>
      </w:tr>
      <w:tr w:rsidR="00BE0B3F" w14:paraId="5A2DA786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A23C6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3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B5F76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 xml:space="preserve"> hemodialy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A1E70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643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E902B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67213</w:t>
            </w:r>
          </w:p>
        </w:tc>
      </w:tr>
      <w:tr w:rsidR="00BE0B3F" w14:paraId="00467D22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09AB8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4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C52EB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 xml:space="preserve"> peritoneal dialy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5E58C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45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42683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2249</w:t>
            </w:r>
          </w:p>
        </w:tc>
      </w:tr>
      <w:tr w:rsidR="00BE0B3F" w14:paraId="722F4FA9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B3979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5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8B2AC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 xml:space="preserve"> end-stage kidney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B3EEF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302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A377C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7437</w:t>
            </w:r>
          </w:p>
        </w:tc>
      </w:tr>
      <w:tr w:rsidR="00BE0B3F" w14:paraId="047E36E8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FE867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6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38160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 xml:space="preserve"> end-stage renal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6FE12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362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DA2DF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74733</w:t>
            </w:r>
          </w:p>
        </w:tc>
      </w:tr>
      <w:tr w:rsidR="00BE0B3F" w14:paraId="1BB95594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D195A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7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27EF2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advanced renal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CB719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35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901DE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58</w:t>
            </w:r>
          </w:p>
        </w:tc>
      </w:tr>
      <w:tr w:rsidR="00BE0B3F" w14:paraId="5098D511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4BD86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9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77E58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 xml:space="preserve">#2 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OR</w:t>
            </w: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 xml:space="preserve"> #3 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OR</w:t>
            </w: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 xml:space="preserve"> #4 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OR </w:t>
            </w: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 xml:space="preserve">#5 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OR</w:t>
            </w: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 xml:space="preserve"> #6 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OR </w:t>
            </w: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6C671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115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7BA0A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56263</w:t>
            </w:r>
          </w:p>
        </w:tc>
      </w:tr>
      <w:tr w:rsidR="00BE0B3F" w14:paraId="7DA8AAFF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2D94D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10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71692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 xml:space="preserve">novel oral anticoagulan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9B056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7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EB027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700</w:t>
            </w:r>
          </w:p>
        </w:tc>
      </w:tr>
      <w:tr w:rsidR="00BE0B3F" w14:paraId="1F576609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4E8E1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11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6DD7A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direct oral anticoagul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B4DB7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75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12863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194</w:t>
            </w:r>
          </w:p>
        </w:tc>
      </w:tr>
      <w:tr w:rsidR="00BE0B3F" w14:paraId="051DFBC6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23BB6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12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9AA28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non-vitamin K antagonist oral anticoagul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18FE2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5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99249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17</w:t>
            </w:r>
          </w:p>
        </w:tc>
      </w:tr>
      <w:tr w:rsidR="00BE0B3F" w14:paraId="7D336E54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09B24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13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CA778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NO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175F1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6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6861A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728</w:t>
            </w:r>
          </w:p>
        </w:tc>
      </w:tr>
      <w:tr w:rsidR="00BE0B3F" w14:paraId="506F6647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C9962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14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50AAA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DO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6C8DE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0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4AD77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125</w:t>
            </w:r>
          </w:p>
        </w:tc>
      </w:tr>
      <w:tr w:rsidR="00BE0B3F" w14:paraId="3EA126BC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38689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15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D2051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dabigatr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DA881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0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6380D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8628</w:t>
            </w:r>
          </w:p>
        </w:tc>
      </w:tr>
      <w:tr w:rsidR="00BE0B3F" w14:paraId="4CDA229A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7D63C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16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290C5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rivaroxab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8884B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9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17DF6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2362</w:t>
            </w:r>
          </w:p>
        </w:tc>
      </w:tr>
      <w:tr w:rsidR="00BE0B3F" w14:paraId="18C10F14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E5EC9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17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733FE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apixab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24B20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5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8D8C7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6065</w:t>
            </w:r>
          </w:p>
        </w:tc>
      </w:tr>
      <w:tr w:rsidR="00BE0B3F" w14:paraId="5792CFB7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C425D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lastRenderedPageBreak/>
              <w:t>#1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ACA4A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edoxab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F7749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8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015D9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252</w:t>
            </w:r>
          </w:p>
        </w:tc>
      </w:tr>
      <w:tr w:rsidR="00BE0B3F" w14:paraId="5775B331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78DED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19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C8CE6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 xml:space="preserve">#10 OR #11 OR #12 OR #13 OR #14 OR #15 OR #16 OR #17 OR #1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61830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82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AD1F7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7943</w:t>
            </w:r>
          </w:p>
        </w:tc>
      </w:tr>
      <w:tr w:rsidR="00BE0B3F" w14:paraId="5AC62B5C" w14:textId="77777777">
        <w:trPr>
          <w:trHeight w:val="48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83D0F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20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B55A0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vitamin K antagoni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08130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94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8F2C5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5383</w:t>
            </w:r>
          </w:p>
        </w:tc>
      </w:tr>
      <w:tr w:rsidR="00BE0B3F" w14:paraId="69577CCD" w14:textId="77777777">
        <w:trPr>
          <w:trHeight w:val="48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A404F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21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21961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warfar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44953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320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DB9A3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103162</w:t>
            </w:r>
          </w:p>
        </w:tc>
      </w:tr>
      <w:tr w:rsidR="00BE0B3F" w14:paraId="55F6B307" w14:textId="77777777">
        <w:trPr>
          <w:trHeight w:val="509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BB577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22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D6CC6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 xml:space="preserve">#20 OR #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2B9E7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388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2A1D1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106266</w:t>
            </w:r>
          </w:p>
        </w:tc>
      </w:tr>
      <w:tr w:rsidR="00BE0B3F" w14:paraId="2B24C46C" w14:textId="77777777">
        <w:trPr>
          <w:trHeight w:val="509"/>
          <w:jc w:val="center"/>
        </w:trPr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3F0728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23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026DC9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1 AND #9 AND #19 AND #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3A935B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2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33F401" w14:textId="77777777" w:rsidR="00BE0B3F" w:rsidRDefault="00822C23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478</w:t>
            </w:r>
          </w:p>
        </w:tc>
      </w:tr>
    </w:tbl>
    <w:p w14:paraId="3C903907" w14:textId="77777777" w:rsidR="00BE0B3F" w:rsidRDefault="00BE0B3F"/>
    <w:p w14:paraId="03E89A90" w14:textId="77777777" w:rsidR="00BE0B3F" w:rsidRDefault="00BE0B3F"/>
    <w:p w14:paraId="0D7E31B3" w14:textId="77777777" w:rsidR="00BE0B3F" w:rsidRDefault="00BE0B3F"/>
    <w:p w14:paraId="3D455A06" w14:textId="77777777" w:rsidR="00BE0B3F" w:rsidRDefault="00BE0B3F"/>
    <w:p w14:paraId="289B6249" w14:textId="77777777" w:rsidR="00BE0B3F" w:rsidRDefault="00BE0B3F"/>
    <w:p w14:paraId="6C1656A5" w14:textId="77777777" w:rsidR="00BE0B3F" w:rsidRDefault="00BE0B3F"/>
    <w:p w14:paraId="3006E6C3" w14:textId="77777777" w:rsidR="00BE0B3F" w:rsidRDefault="00BE0B3F"/>
    <w:p w14:paraId="13CF9332" w14:textId="77777777" w:rsidR="00BE0B3F" w:rsidRDefault="00BE0B3F"/>
    <w:p w14:paraId="1D4E9C2A" w14:textId="77777777" w:rsidR="00BE0B3F" w:rsidRDefault="00BE0B3F"/>
    <w:p w14:paraId="6BC9B72B" w14:textId="77777777" w:rsidR="00BE0B3F" w:rsidRDefault="00BE0B3F"/>
    <w:p w14:paraId="3484EA80" w14:textId="77777777" w:rsidR="00BE0B3F" w:rsidRDefault="00BE0B3F"/>
    <w:p w14:paraId="6A251055" w14:textId="77777777" w:rsidR="00BE0B3F" w:rsidRDefault="00BE0B3F"/>
    <w:p w14:paraId="2AF072EF" w14:textId="77777777" w:rsidR="00BE0B3F" w:rsidRDefault="00BE0B3F"/>
    <w:p w14:paraId="6575FD6F" w14:textId="77777777" w:rsidR="00BE0B3F" w:rsidRDefault="00BE0B3F"/>
    <w:p w14:paraId="7A887784" w14:textId="77777777" w:rsidR="00BE0B3F" w:rsidRDefault="00BE0B3F"/>
    <w:p w14:paraId="605E0E3E" w14:textId="77777777" w:rsidR="00BE0B3F" w:rsidRDefault="00BE0B3F"/>
    <w:p w14:paraId="13555424" w14:textId="77777777" w:rsidR="00BE0B3F" w:rsidRDefault="00BE0B3F"/>
    <w:p w14:paraId="4B89A6F8" w14:textId="77777777" w:rsidR="00BE0B3F" w:rsidRDefault="00822C23">
      <w:pPr>
        <w:jc w:val="center"/>
        <w:rPr>
          <w:rFonts w:ascii="Times New Roman" w:eastAsia="SimSun" w:hAnsi="Times New Roman" w:cs="Times New Roman"/>
          <w:b/>
          <w:szCs w:val="21"/>
          <w:lang w:bidi="ar"/>
        </w:rPr>
      </w:pPr>
      <w:proofErr w:type="gramStart"/>
      <w:r>
        <w:rPr>
          <w:rFonts w:ascii="Times New Roman" w:eastAsia="SimSun" w:hAnsi="Times New Roman" w:cs="Times New Roman"/>
          <w:b/>
          <w:szCs w:val="21"/>
          <w:lang w:bidi="ar"/>
        </w:rPr>
        <w:lastRenderedPageBreak/>
        <w:t>Supplementary Table 2.</w:t>
      </w:r>
      <w:proofErr w:type="gramEnd"/>
      <w:r>
        <w:rPr>
          <w:rFonts w:ascii="Times New Roman" w:eastAsia="SimSun" w:hAnsi="Times New Roman" w:cs="Times New Roman" w:hint="eastAsia"/>
          <w:b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/>
          <w:b/>
          <w:szCs w:val="21"/>
          <w:lang w:bidi="ar"/>
        </w:rPr>
        <w:t xml:space="preserve">Risk </w:t>
      </w:r>
      <w:r>
        <w:rPr>
          <w:rFonts w:ascii="Times New Roman" w:eastAsia="SimSun" w:hAnsi="Times New Roman" w:cs="Times New Roman"/>
          <w:b/>
          <w:szCs w:val="21"/>
          <w:lang w:bidi="ar"/>
        </w:rPr>
        <w:t>assessment of the included RCT</w:t>
      </w:r>
    </w:p>
    <w:p w14:paraId="7AD75347" w14:textId="77777777" w:rsidR="00BE0B3F" w:rsidRDefault="00BE0B3F">
      <w:pPr>
        <w:rPr>
          <w:rFonts w:ascii="Times New Roman" w:eastAsia="SimSun" w:hAnsi="Times New Roman" w:cs="Times New Roman"/>
          <w:b/>
          <w:szCs w:val="21"/>
          <w:lang w:bidi="ar"/>
        </w:rPr>
      </w:pPr>
    </w:p>
    <w:tbl>
      <w:tblPr>
        <w:tblStyle w:val="TableGrid"/>
        <w:tblW w:w="13193" w:type="dxa"/>
        <w:jc w:val="center"/>
        <w:tblLayout w:type="fixed"/>
        <w:tblLook w:val="04A0" w:firstRow="1" w:lastRow="0" w:firstColumn="1" w:lastColumn="0" w:noHBand="0" w:noVBand="1"/>
      </w:tblPr>
      <w:tblGrid>
        <w:gridCol w:w="2667"/>
        <w:gridCol w:w="9000"/>
        <w:gridCol w:w="1526"/>
      </w:tblGrid>
      <w:tr w:rsidR="00BE0B3F" w14:paraId="20C48077" w14:textId="77777777">
        <w:trPr>
          <w:trHeight w:val="449"/>
          <w:jc w:val="center"/>
        </w:trPr>
        <w:tc>
          <w:tcPr>
            <w:tcW w:w="26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A2CD2B" w14:textId="77777777" w:rsidR="00BE0B3F" w:rsidRDefault="00822C23">
            <w:pPr>
              <w:widowControl/>
              <w:suppressLineNumbers/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b/>
                <w:kern w:val="0"/>
                <w:szCs w:val="21"/>
                <w:lang w:bidi="hi-IN"/>
              </w:rPr>
            </w:pPr>
            <w:r>
              <w:rPr>
                <w:rFonts w:ascii="Times New Roman Regular" w:hAnsi="Times New Roman Regular" w:cs="Times New Roman Regular"/>
                <w:b/>
                <w:kern w:val="0"/>
                <w:szCs w:val="21"/>
                <w:lang w:bidi="hi-IN"/>
              </w:rPr>
              <w:t xml:space="preserve">Contents for risk assessment </w:t>
            </w:r>
          </w:p>
        </w:tc>
        <w:tc>
          <w:tcPr>
            <w:tcW w:w="9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A5C68F" w14:textId="77777777" w:rsidR="00BE0B3F" w:rsidRDefault="00822C23">
            <w:pPr>
              <w:widowControl/>
              <w:suppressLineNumbers/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b/>
                <w:kern w:val="0"/>
                <w:szCs w:val="21"/>
                <w:lang w:bidi="hi-IN"/>
              </w:rPr>
            </w:pPr>
            <w:r>
              <w:rPr>
                <w:rFonts w:ascii="Times New Roman Regular" w:hAnsi="Times New Roman Regular" w:cs="Times New Roman Regular"/>
                <w:b/>
                <w:kern w:val="0"/>
                <w:szCs w:val="21"/>
                <w:lang w:bidi="hi-IN"/>
              </w:rPr>
              <w:t>Assessment justification</w:t>
            </w:r>
          </w:p>
        </w:tc>
        <w:tc>
          <w:tcPr>
            <w:tcW w:w="15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BF30EA" w14:textId="77777777" w:rsidR="00BE0B3F" w:rsidRDefault="00822C23">
            <w:pPr>
              <w:widowControl/>
              <w:suppressLineNumbers/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b/>
                <w:kern w:val="0"/>
                <w:szCs w:val="21"/>
                <w:lang w:bidi="hi-IN"/>
              </w:rPr>
            </w:pPr>
            <w:r>
              <w:rPr>
                <w:rFonts w:ascii="Times New Roman Regular" w:hAnsi="Times New Roman Regular" w:cs="Times New Roman Regular"/>
                <w:b/>
                <w:kern w:val="0"/>
                <w:szCs w:val="21"/>
                <w:lang w:bidi="hi-IN"/>
              </w:rPr>
              <w:t>Ratings</w:t>
            </w:r>
          </w:p>
        </w:tc>
      </w:tr>
      <w:tr w:rsidR="00BE0B3F" w14:paraId="03826C4D" w14:textId="77777777">
        <w:trPr>
          <w:trHeight w:val="90"/>
          <w:jc w:val="center"/>
        </w:trPr>
        <w:tc>
          <w:tcPr>
            <w:tcW w:w="26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8107A9" w14:textId="77777777" w:rsidR="00BE0B3F" w:rsidRDefault="00822C23">
            <w:pPr>
              <w:widowControl/>
              <w:suppressLineNumbers/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  <w:lang w:bidi="hi-IN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4"/>
                <w:szCs w:val="24"/>
              </w:rPr>
              <w:t>De Vries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-2021</w:t>
            </w:r>
          </w:p>
        </w:tc>
        <w:tc>
          <w:tcPr>
            <w:tcW w:w="9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0F9B3C" w14:textId="77777777" w:rsidR="00BE0B3F" w:rsidRDefault="00BE0B3F">
            <w:pPr>
              <w:widowControl/>
              <w:suppressLineNumbers/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b/>
                <w:kern w:val="0"/>
                <w:szCs w:val="21"/>
                <w:lang w:bidi="hi-IN"/>
              </w:rPr>
            </w:pPr>
          </w:p>
        </w:tc>
        <w:tc>
          <w:tcPr>
            <w:tcW w:w="15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C33984" w14:textId="77777777" w:rsidR="00BE0B3F" w:rsidRDefault="00BE0B3F">
            <w:pPr>
              <w:widowControl/>
              <w:suppressLineNumbers/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b/>
                <w:kern w:val="0"/>
                <w:szCs w:val="21"/>
                <w:lang w:bidi="hi-IN"/>
              </w:rPr>
            </w:pPr>
          </w:p>
        </w:tc>
      </w:tr>
      <w:tr w:rsidR="00BE0B3F" w14:paraId="4809A1C5" w14:textId="77777777">
        <w:trPr>
          <w:trHeight w:val="433"/>
          <w:jc w:val="center"/>
        </w:trPr>
        <w:tc>
          <w:tcPr>
            <w:tcW w:w="2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81764D" w14:textId="77777777" w:rsidR="00BE0B3F" w:rsidRDefault="00822C23">
            <w:pPr>
              <w:widowControl/>
              <w:jc w:val="center"/>
              <w:rPr>
                <w:rFonts w:ascii="Times New Roman Regular" w:hAnsi="Times New Roman Regular" w:cs="Times New Roman Regular"/>
                <w:bCs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Cs w:val="21"/>
                <w:lang w:bidi="hi-IN"/>
              </w:rPr>
              <w:t>Random sequence generation (selection bias)</w:t>
            </w:r>
          </w:p>
        </w:tc>
        <w:tc>
          <w:tcPr>
            <w:tcW w:w="9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A447E2" w14:textId="77777777" w:rsidR="00BE0B3F" w:rsidRDefault="00822C23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A central, web-based, </w:t>
            </w:r>
          </w:p>
          <w:p w14:paraId="7B666FC1" w14:textId="77777777" w:rsidR="00BE0B3F" w:rsidRDefault="00822C23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computerized randomization system applying a </w:t>
            </w:r>
          </w:p>
          <w:p w14:paraId="23DA4A55" w14:textId="77777777" w:rsidR="00BE0B3F" w:rsidRDefault="00822C23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minimization algorithm randomly assigned participants </w:t>
            </w:r>
          </w:p>
          <w:p w14:paraId="0862653E" w14:textId="77777777" w:rsidR="00BE0B3F" w:rsidRDefault="00822C23">
            <w:pPr>
              <w:widowControl/>
              <w:jc w:val="center"/>
              <w:rPr>
                <w:rStyle w:val="font21"/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>(1:1) to initiate and stop anticoagulant treatment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D29E24" w14:textId="77777777" w:rsidR="00BE0B3F" w:rsidRDefault="00822C23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>Low risk</w:t>
            </w:r>
          </w:p>
        </w:tc>
      </w:tr>
      <w:tr w:rsidR="00BE0B3F" w14:paraId="560B2A0E" w14:textId="77777777">
        <w:trPr>
          <w:trHeight w:val="702"/>
          <w:jc w:val="center"/>
        </w:trPr>
        <w:tc>
          <w:tcPr>
            <w:tcW w:w="2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8FE27A" w14:textId="77777777" w:rsidR="00BE0B3F" w:rsidRDefault="00822C23">
            <w:pPr>
              <w:widowControl/>
              <w:jc w:val="center"/>
              <w:rPr>
                <w:rFonts w:ascii="Times New Roman Regular" w:hAnsi="Times New Roman Regular" w:cs="Times New Roman Regular"/>
                <w:bCs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Cs w:val="21"/>
                <w:lang w:bidi="hi-IN"/>
              </w:rPr>
              <w:t>Allocation concealment (selection bias)</w:t>
            </w:r>
          </w:p>
        </w:tc>
        <w:tc>
          <w:tcPr>
            <w:tcW w:w="9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F028FB" w14:textId="77777777" w:rsidR="00BE0B3F" w:rsidRDefault="00822C23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>The unique study identification number was allocated to every participants who were administrated to</w:t>
            </w: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al anticoagulants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60E3AD" w14:textId="77777777" w:rsidR="00BE0B3F" w:rsidRDefault="00822C23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>Low risk</w:t>
            </w:r>
          </w:p>
        </w:tc>
      </w:tr>
      <w:tr w:rsidR="00BE0B3F" w14:paraId="4C08D774" w14:textId="77777777">
        <w:trPr>
          <w:trHeight w:val="433"/>
          <w:jc w:val="center"/>
        </w:trPr>
        <w:tc>
          <w:tcPr>
            <w:tcW w:w="2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593C7F" w14:textId="77777777" w:rsidR="00BE0B3F" w:rsidRDefault="00822C23">
            <w:pPr>
              <w:widowControl/>
              <w:jc w:val="center"/>
              <w:rPr>
                <w:rFonts w:ascii="Times New Roman Regular" w:hAnsi="Times New Roman Regular" w:cs="Times New Roman Regular"/>
                <w:bCs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Cs w:val="21"/>
                <w:lang w:bidi="hi-IN"/>
              </w:rPr>
              <w:t>Blinding of participants and personnel (performance bias)</w:t>
            </w:r>
          </w:p>
        </w:tc>
        <w:tc>
          <w:tcPr>
            <w:tcW w:w="9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728CB5" w14:textId="77777777" w:rsidR="00BE0B3F" w:rsidRDefault="00822C23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Participants, clinicians and local investigators knew the treatment assignments, but participant identity, treatment allocation, </w:t>
            </w:r>
          </w:p>
          <w:p w14:paraId="048CDAEB" w14:textId="77777777" w:rsidR="00BE0B3F" w:rsidRDefault="00822C23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and drug use was unknown to event </w:t>
            </w: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>adjudicators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B710B6" w14:textId="77777777" w:rsidR="00BE0B3F" w:rsidRDefault="00822C23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  <w:lang w:eastAsia="zh-Hans"/>
              </w:rPr>
              <w:t>Low</w:t>
            </w: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risk</w:t>
            </w:r>
          </w:p>
        </w:tc>
      </w:tr>
      <w:tr w:rsidR="00BE0B3F" w14:paraId="45D8AF0E" w14:textId="77777777">
        <w:trPr>
          <w:trHeight w:val="433"/>
          <w:jc w:val="center"/>
        </w:trPr>
        <w:tc>
          <w:tcPr>
            <w:tcW w:w="2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3E65F8" w14:textId="77777777" w:rsidR="00BE0B3F" w:rsidRDefault="00822C23">
            <w:pPr>
              <w:widowControl/>
              <w:jc w:val="center"/>
              <w:rPr>
                <w:rFonts w:ascii="Times New Roman Regular" w:hAnsi="Times New Roman Regular" w:cs="Times New Roman Regular"/>
                <w:bCs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Cs w:val="21"/>
                <w:lang w:bidi="hi-IN"/>
              </w:rPr>
              <w:lastRenderedPageBreak/>
              <w:t>Blinding of outcome assessment (detection bias)</w:t>
            </w:r>
          </w:p>
        </w:tc>
        <w:tc>
          <w:tcPr>
            <w:tcW w:w="9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DA92FE" w14:textId="77777777" w:rsidR="00BE0B3F" w:rsidRDefault="00822C23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Reports of every outcome events were performed by internal assessor -- one medically trained clinical research fellow, and investigators rated dependence and quality of life was </w:t>
            </w: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>evaluated by modified Rankin Scale and EQ-5D-5L, respectively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45E114" w14:textId="77777777" w:rsidR="00BE0B3F" w:rsidRDefault="00822C23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>Low risk</w:t>
            </w:r>
          </w:p>
        </w:tc>
      </w:tr>
      <w:tr w:rsidR="00BE0B3F" w14:paraId="2379C7D9" w14:textId="77777777">
        <w:trPr>
          <w:trHeight w:val="433"/>
          <w:jc w:val="center"/>
        </w:trPr>
        <w:tc>
          <w:tcPr>
            <w:tcW w:w="2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C0906B" w14:textId="77777777" w:rsidR="00BE0B3F" w:rsidRDefault="00822C23">
            <w:pPr>
              <w:widowControl/>
              <w:jc w:val="center"/>
              <w:rPr>
                <w:rFonts w:ascii="Times New Roman Regular" w:hAnsi="Times New Roman Regular" w:cs="Times New Roman Regular"/>
                <w:bCs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Cs w:val="21"/>
                <w:lang w:bidi="hi-IN"/>
              </w:rPr>
              <w:t>Incomplete outcome data (attrition bias)</w:t>
            </w:r>
          </w:p>
        </w:tc>
        <w:tc>
          <w:tcPr>
            <w:tcW w:w="9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7114AB" w14:textId="77777777" w:rsidR="00BE0B3F" w:rsidRDefault="00822C23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Completeness of follow-up was performed by follow-up </w:t>
            </w:r>
          </w:p>
          <w:p w14:paraId="2F3295A6" w14:textId="77777777" w:rsidR="00BE0B3F" w:rsidRDefault="00822C23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>questionnaire at each planned interval after randomization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A3DD9E" w14:textId="77777777" w:rsidR="00BE0B3F" w:rsidRDefault="00822C23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>Low risk</w:t>
            </w:r>
          </w:p>
        </w:tc>
      </w:tr>
      <w:tr w:rsidR="00BE0B3F" w14:paraId="1151A22D" w14:textId="77777777">
        <w:trPr>
          <w:trHeight w:val="433"/>
          <w:jc w:val="center"/>
        </w:trPr>
        <w:tc>
          <w:tcPr>
            <w:tcW w:w="2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F49452" w14:textId="77777777" w:rsidR="00BE0B3F" w:rsidRDefault="00822C23">
            <w:pPr>
              <w:widowControl/>
              <w:jc w:val="center"/>
              <w:rPr>
                <w:rFonts w:ascii="Times New Roman Regular" w:hAnsi="Times New Roman Regular" w:cs="Times New Roman Regular"/>
                <w:bCs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Cs w:val="21"/>
                <w:lang w:bidi="hi-IN"/>
              </w:rPr>
              <w:t xml:space="preserve">Selective reporting </w:t>
            </w:r>
            <w:r>
              <w:rPr>
                <w:rFonts w:ascii="Times New Roman Regular" w:hAnsi="Times New Roman Regular" w:cs="Times New Roman Regular"/>
                <w:bCs/>
                <w:kern w:val="0"/>
                <w:szCs w:val="21"/>
                <w:lang w:bidi="hi-IN"/>
              </w:rPr>
              <w:t>(reporting bias)</w:t>
            </w:r>
          </w:p>
        </w:tc>
        <w:tc>
          <w:tcPr>
            <w:tcW w:w="9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EAC203" w14:textId="77777777" w:rsidR="00BE0B3F" w:rsidRDefault="00822C23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>NS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21DE15" w14:textId="77777777" w:rsidR="00BE0B3F" w:rsidRDefault="00822C23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>UNCLEAR</w:t>
            </w:r>
          </w:p>
        </w:tc>
      </w:tr>
      <w:tr w:rsidR="00BE0B3F" w14:paraId="24EAA96F" w14:textId="77777777">
        <w:trPr>
          <w:trHeight w:val="433"/>
          <w:jc w:val="center"/>
        </w:trPr>
        <w:tc>
          <w:tcPr>
            <w:tcW w:w="2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C743F6" w14:textId="77777777" w:rsidR="00BE0B3F" w:rsidRDefault="00822C23">
            <w:pPr>
              <w:widowControl/>
              <w:jc w:val="center"/>
              <w:rPr>
                <w:rFonts w:ascii="Times New Roman Regular" w:hAnsi="Times New Roman Regular" w:cs="Times New Roman Regular"/>
                <w:bCs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Cs w:val="21"/>
                <w:lang w:bidi="hi-IN"/>
              </w:rPr>
              <w:t>Other risk biases</w:t>
            </w:r>
          </w:p>
        </w:tc>
        <w:tc>
          <w:tcPr>
            <w:tcW w:w="9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86DCE8" w14:textId="77777777" w:rsidR="00BE0B3F" w:rsidRDefault="00822C23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>NS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D56E05" w14:textId="77777777" w:rsidR="00BE0B3F" w:rsidRDefault="00822C23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>UNCLEAR</w:t>
            </w:r>
          </w:p>
        </w:tc>
      </w:tr>
    </w:tbl>
    <w:p w14:paraId="5972C537" w14:textId="77777777" w:rsidR="00BE0B3F" w:rsidRDefault="00BE0B3F"/>
    <w:p w14:paraId="2304AA2C" w14:textId="77777777" w:rsidR="00BE0B3F" w:rsidRDefault="00822C23">
      <w:r>
        <w:br w:type="page"/>
      </w:r>
    </w:p>
    <w:p w14:paraId="05010FA3" w14:textId="77777777" w:rsidR="00BE0B3F" w:rsidRDefault="00822C23">
      <w:pPr>
        <w:jc w:val="center"/>
      </w:pPr>
      <w:r>
        <w:rPr>
          <w:noProof/>
          <w:lang w:eastAsia="en-US"/>
        </w:rPr>
        <w:lastRenderedPageBreak/>
        <w:drawing>
          <wp:inline distT="0" distB="0" distL="114300" distR="114300" wp14:anchorId="4D530C50" wp14:editId="060C35DD">
            <wp:extent cx="3472180" cy="3538855"/>
            <wp:effectExtent l="0" t="0" r="7620" b="171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72180" cy="35388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14C195CB" w14:textId="77777777" w:rsidR="00BE0B3F" w:rsidRDefault="00822C23">
      <w:pPr>
        <w:jc w:val="center"/>
        <w:rPr>
          <w:rFonts w:ascii="Times New Roman" w:eastAsia="SimSun" w:hAnsi="Times New Roman" w:cs="Times New Roman"/>
          <w:b/>
          <w:szCs w:val="21"/>
          <w:lang w:bidi="ar"/>
        </w:rPr>
      </w:pPr>
      <w:proofErr w:type="gramStart"/>
      <w:r>
        <w:rPr>
          <w:rFonts w:ascii="Times New Roman" w:eastAsia="SimSun" w:hAnsi="Times New Roman" w:cs="Times New Roman"/>
          <w:b/>
          <w:szCs w:val="21"/>
          <w:lang w:bidi="ar"/>
        </w:rPr>
        <w:t>Supplementary Figure 1.</w:t>
      </w:r>
      <w:proofErr w:type="gramEnd"/>
      <w:r>
        <w:rPr>
          <w:rFonts w:ascii="Times New Roman" w:eastAsia="SimSun" w:hAnsi="Times New Roman" w:cs="Times New Roman"/>
          <w:b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b/>
          <w:szCs w:val="21"/>
          <w:lang w:bidi="ar"/>
        </w:rPr>
        <w:t xml:space="preserve">The </w:t>
      </w:r>
      <w:r>
        <w:rPr>
          <w:rFonts w:ascii="Times New Roman" w:eastAsia="SimSun" w:hAnsi="Times New Roman" w:cs="Times New Roman"/>
          <w:b/>
          <w:szCs w:val="21"/>
          <w:lang w:bidi="ar"/>
        </w:rPr>
        <w:t>f</w:t>
      </w:r>
      <w:r>
        <w:rPr>
          <w:rFonts w:ascii="Times New Roman" w:eastAsia="SimSun" w:hAnsi="Times New Roman" w:cs="Times New Roman" w:hint="eastAsia"/>
          <w:b/>
          <w:szCs w:val="21"/>
          <w:lang w:bidi="ar"/>
        </w:rPr>
        <w:t>low chart of document retrieval in this meta-analysis</w:t>
      </w:r>
    </w:p>
    <w:p w14:paraId="619C3B5A" w14:textId="77777777" w:rsidR="00BE0B3F" w:rsidRDefault="00822C23">
      <w:pPr>
        <w:rPr>
          <w:rFonts w:ascii="Times New Roman" w:eastAsia="SimSun" w:hAnsi="Times New Roman" w:cs="Times New Roman"/>
          <w:b/>
          <w:szCs w:val="21"/>
          <w:lang w:bidi="ar"/>
        </w:rPr>
      </w:pPr>
      <w:r>
        <w:rPr>
          <w:rFonts w:ascii="Times New Roman" w:eastAsia="SimSun" w:hAnsi="Times New Roman" w:cs="Times New Roman" w:hint="eastAsia"/>
          <w:b/>
          <w:szCs w:val="21"/>
          <w:lang w:bidi="ar"/>
        </w:rPr>
        <w:br w:type="page"/>
      </w:r>
    </w:p>
    <w:p w14:paraId="419DC4C9" w14:textId="77777777" w:rsidR="00BE0B3F" w:rsidRDefault="00822C23">
      <w:pPr>
        <w:jc w:val="center"/>
      </w:pPr>
      <w:r>
        <w:rPr>
          <w:noProof/>
          <w:lang w:eastAsia="en-US"/>
        </w:rPr>
        <w:lastRenderedPageBreak/>
        <w:drawing>
          <wp:inline distT="0" distB="0" distL="114300" distR="114300" wp14:anchorId="1D7B2485" wp14:editId="1834D5DD">
            <wp:extent cx="4634230" cy="3143250"/>
            <wp:effectExtent l="0" t="0" r="1397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34230" cy="31432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5C932BBC" w14:textId="77777777" w:rsidR="00BE0B3F" w:rsidRDefault="00822C23">
      <w:pPr>
        <w:jc w:val="center"/>
        <w:rPr>
          <w:rFonts w:ascii="Times New Roman" w:eastAsia="SimSun" w:hAnsi="Times New Roman" w:cs="Times New Roman"/>
          <w:b/>
          <w:szCs w:val="21"/>
          <w:lang w:bidi="ar"/>
        </w:rPr>
      </w:pPr>
      <w:proofErr w:type="gramStart"/>
      <w:r>
        <w:rPr>
          <w:rFonts w:ascii="Times New Roman" w:eastAsia="SimSun" w:hAnsi="Times New Roman" w:cs="Times New Roman"/>
          <w:b/>
          <w:szCs w:val="21"/>
          <w:lang w:bidi="ar"/>
        </w:rPr>
        <w:t>Supplementary Figure 2.</w:t>
      </w:r>
      <w:proofErr w:type="gramEnd"/>
      <w:r>
        <w:rPr>
          <w:rFonts w:ascii="Times New Roman" w:eastAsia="SimSun" w:hAnsi="Times New Roman" w:cs="Times New Roman"/>
          <w:b/>
          <w:szCs w:val="21"/>
          <w:lang w:bidi="ar"/>
        </w:rPr>
        <w:t xml:space="preserve"> Effectiveness outcomes </w:t>
      </w:r>
      <w:r>
        <w:rPr>
          <w:rFonts w:ascii="Times New Roman" w:eastAsia="SimSun" w:hAnsi="Times New Roman" w:cs="Times New Roman" w:hint="eastAsia"/>
          <w:b/>
          <w:szCs w:val="21"/>
          <w:lang w:bidi="ar"/>
        </w:rPr>
        <w:t xml:space="preserve">of mixed NOACs versus warfarin in dialysis patients with </w:t>
      </w:r>
      <w:r>
        <w:rPr>
          <w:rFonts w:ascii="Times New Roman" w:eastAsia="SimSun" w:hAnsi="Times New Roman" w:cs="Times New Roman" w:hint="eastAsia"/>
          <w:b/>
          <w:szCs w:val="21"/>
          <w:lang w:bidi="ar"/>
        </w:rPr>
        <w:t>AF</w:t>
      </w:r>
    </w:p>
    <w:p w14:paraId="1501A789" w14:textId="77777777" w:rsidR="00BE0B3F" w:rsidRDefault="00822C23">
      <w:pPr>
        <w:jc w:val="center"/>
        <w:rPr>
          <w:rFonts w:ascii="Times New Roman" w:eastAsia="SimSun" w:hAnsi="Times New Roman" w:cs="Times New Roman"/>
          <w:b/>
          <w:szCs w:val="21"/>
          <w:lang w:bidi="ar"/>
        </w:rPr>
      </w:pPr>
      <w:r>
        <w:rPr>
          <w:rFonts w:ascii="Times New Roman" w:eastAsia="SimSun" w:hAnsi="Times New Roman" w:cs="Times New Roman" w:hint="eastAsia"/>
          <w:b/>
          <w:szCs w:val="21"/>
          <w:lang w:bidi="ar"/>
        </w:rPr>
        <w:br w:type="page"/>
      </w:r>
    </w:p>
    <w:p w14:paraId="7B84FD3F" w14:textId="77777777" w:rsidR="00BE0B3F" w:rsidRDefault="00822C23">
      <w:pPr>
        <w:jc w:val="center"/>
      </w:pPr>
      <w:r>
        <w:rPr>
          <w:noProof/>
          <w:lang w:eastAsia="en-US"/>
        </w:rPr>
        <w:lastRenderedPageBreak/>
        <w:drawing>
          <wp:inline distT="0" distB="0" distL="114300" distR="114300" wp14:anchorId="3DFD4711" wp14:editId="389C3177">
            <wp:extent cx="5120005" cy="3438525"/>
            <wp:effectExtent l="0" t="0" r="10795" b="158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20005" cy="34385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37F448DB" w14:textId="77777777" w:rsidR="00BE0B3F" w:rsidRDefault="00822C23">
      <w:pPr>
        <w:jc w:val="center"/>
        <w:rPr>
          <w:rFonts w:ascii="Times New Roman" w:eastAsia="SimSun" w:hAnsi="Times New Roman" w:cs="Times New Roman"/>
          <w:b/>
          <w:szCs w:val="21"/>
          <w:lang w:bidi="ar"/>
        </w:rPr>
      </w:pPr>
      <w:proofErr w:type="gramStart"/>
      <w:r>
        <w:rPr>
          <w:rFonts w:ascii="Times New Roman" w:eastAsia="SimSun" w:hAnsi="Times New Roman" w:cs="Times New Roman"/>
          <w:b/>
          <w:szCs w:val="21"/>
          <w:lang w:bidi="ar"/>
        </w:rPr>
        <w:t>Supplementary Figure 3.</w:t>
      </w:r>
      <w:proofErr w:type="gramEnd"/>
      <w:r>
        <w:rPr>
          <w:rFonts w:ascii="Times New Roman" w:eastAsia="SimSun" w:hAnsi="Times New Roman" w:cs="Times New Roman"/>
          <w:b/>
          <w:szCs w:val="21"/>
          <w:lang w:bidi="ar"/>
        </w:rPr>
        <w:t xml:space="preserve"> S</w:t>
      </w:r>
      <w:r>
        <w:rPr>
          <w:rFonts w:ascii="Times New Roman" w:eastAsia="SimSun" w:hAnsi="Times New Roman" w:cs="Times New Roman" w:hint="eastAsia"/>
          <w:b/>
          <w:szCs w:val="21"/>
          <w:lang w:eastAsia="zh-Hans" w:bidi="ar"/>
        </w:rPr>
        <w:t>a</w:t>
      </w:r>
      <w:r>
        <w:rPr>
          <w:rFonts w:ascii="Times New Roman" w:eastAsia="SimSun" w:hAnsi="Times New Roman" w:cs="Times New Roman"/>
          <w:b/>
          <w:szCs w:val="21"/>
          <w:lang w:eastAsia="zh-Hans" w:bidi="ar"/>
        </w:rPr>
        <w:t xml:space="preserve">fety </w:t>
      </w:r>
      <w:r>
        <w:rPr>
          <w:rFonts w:ascii="Times New Roman" w:eastAsia="SimSun" w:hAnsi="Times New Roman" w:cs="Times New Roman"/>
          <w:b/>
          <w:szCs w:val="21"/>
          <w:lang w:bidi="ar"/>
        </w:rPr>
        <w:t xml:space="preserve">outcomes </w:t>
      </w:r>
      <w:r>
        <w:rPr>
          <w:rFonts w:ascii="Times New Roman" w:eastAsia="SimSun" w:hAnsi="Times New Roman" w:cs="Times New Roman" w:hint="eastAsia"/>
          <w:b/>
          <w:szCs w:val="21"/>
          <w:lang w:bidi="ar"/>
        </w:rPr>
        <w:t>of mixed NOACs versus warfarin in dialysis patients with AF</w:t>
      </w:r>
    </w:p>
    <w:p w14:paraId="1E480E23" w14:textId="5DE4D256" w:rsidR="00BE0B3F" w:rsidRDefault="00BE0B3F" w:rsidP="00822C23"/>
    <w:sectPr w:rsidR="00BE0B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BAF742" w14:textId="77777777" w:rsidR="00683147" w:rsidRDefault="00683147" w:rsidP="00545528">
      <w:r>
        <w:separator/>
      </w:r>
    </w:p>
  </w:endnote>
  <w:endnote w:type="continuationSeparator" w:id="0">
    <w:p w14:paraId="2BC6658F" w14:textId="77777777" w:rsidR="00683147" w:rsidRDefault="00683147" w:rsidP="00545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 New Roman Regular">
    <w:altName w:val="Arial Unicode MS"/>
    <w:charset w:val="86"/>
    <w:family w:val="auto"/>
    <w:pitch w:val="default"/>
    <w:sig w:usb0="00000000" w:usb1="C0007841" w:usb2="00000009" w:usb3="00000000" w:csb0="400001FF" w:csb1="FFFF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DF3580" w14:textId="77777777" w:rsidR="00683147" w:rsidRDefault="00683147" w:rsidP="00545528">
      <w:r>
        <w:separator/>
      </w:r>
    </w:p>
  </w:footnote>
  <w:footnote w:type="continuationSeparator" w:id="0">
    <w:p w14:paraId="3143BA59" w14:textId="77777777" w:rsidR="00683147" w:rsidRDefault="00683147" w:rsidP="005455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7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F7B599"/>
    <w:rsid w:val="C3FDAD03"/>
    <w:rsid w:val="D3FF4A62"/>
    <w:rsid w:val="ECFC18C6"/>
    <w:rsid w:val="F7EF410C"/>
    <w:rsid w:val="FB5DA015"/>
    <w:rsid w:val="FBE7AE5F"/>
    <w:rsid w:val="FD4D6359"/>
    <w:rsid w:val="FDC79D89"/>
    <w:rsid w:val="FDF78AB5"/>
    <w:rsid w:val="FEDE5DCF"/>
    <w:rsid w:val="00545528"/>
    <w:rsid w:val="00683147"/>
    <w:rsid w:val="00784CC4"/>
    <w:rsid w:val="00822C23"/>
    <w:rsid w:val="009811B7"/>
    <w:rsid w:val="00A16495"/>
    <w:rsid w:val="00BE0B3F"/>
    <w:rsid w:val="00E9575D"/>
    <w:rsid w:val="00F25580"/>
    <w:rsid w:val="1AF908F9"/>
    <w:rsid w:val="1BDF1B48"/>
    <w:rsid w:val="2BD1B1D5"/>
    <w:rsid w:val="2CFF5E87"/>
    <w:rsid w:val="5FBF7976"/>
    <w:rsid w:val="61F7B599"/>
    <w:rsid w:val="67CF5F94"/>
    <w:rsid w:val="6DF3E750"/>
    <w:rsid w:val="7BBD8505"/>
    <w:rsid w:val="7BDF51B4"/>
    <w:rsid w:val="7E659DD5"/>
    <w:rsid w:val="7ECF09B9"/>
    <w:rsid w:val="7FFB8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EF89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Theme="minorEastAsia" w:hAnsi="Calibr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rPr>
      <w:rFonts w:ascii="Calibri" w:eastAsiaTheme="minorEastAsia" w:hAnsi="Calibr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Calibri" w:eastAsiaTheme="minorEastAsia" w:hAnsi="Calibri" w:cstheme="minorBidi"/>
      <w:kern w:val="2"/>
      <w:sz w:val="18"/>
      <w:szCs w:val="18"/>
    </w:r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color w:val="333333"/>
      <w:sz w:val="19"/>
      <w:szCs w:val="19"/>
      <w:u w:val="none"/>
    </w:rPr>
  </w:style>
  <w:style w:type="paragraph" w:styleId="BalloonText">
    <w:name w:val="Balloon Text"/>
    <w:basedOn w:val="Normal"/>
    <w:link w:val="BalloonTextChar"/>
    <w:rsid w:val="00822C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22C23"/>
    <w:rPr>
      <w:rFonts w:ascii="Tahoma" w:eastAsiaTheme="minorEastAsi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Theme="minorEastAsia" w:hAnsi="Calibr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rPr>
      <w:rFonts w:ascii="Calibri" w:eastAsiaTheme="minorEastAsia" w:hAnsi="Calibr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Calibri" w:eastAsiaTheme="minorEastAsia" w:hAnsi="Calibri" w:cstheme="minorBidi"/>
      <w:kern w:val="2"/>
      <w:sz w:val="18"/>
      <w:szCs w:val="18"/>
    </w:r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color w:val="333333"/>
      <w:sz w:val="19"/>
      <w:szCs w:val="19"/>
      <w:u w:val="none"/>
    </w:rPr>
  </w:style>
  <w:style w:type="paragraph" w:styleId="BalloonText">
    <w:name w:val="Balloon Text"/>
    <w:basedOn w:val="Normal"/>
    <w:link w:val="BalloonTextChar"/>
    <w:rsid w:val="00822C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22C23"/>
    <w:rPr>
      <w:rFonts w:ascii="Tahoma" w:eastAsiaTheme="minorEastAsi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369</Words>
  <Characters>2176</Characters>
  <Application>Microsoft Office Word</Application>
  <DocSecurity>0</DocSecurity>
  <Lines>18</Lines>
  <Paragraphs>5</Paragraphs>
  <ScaleCrop>false</ScaleCrop>
  <Company/>
  <LinksUpToDate>false</LinksUpToDate>
  <CharactersWithSpaces>2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</dc:creator>
  <cp:lastModifiedBy> PriyadharshiniS</cp:lastModifiedBy>
  <cp:revision>5</cp:revision>
  <dcterms:created xsi:type="dcterms:W3CDTF">2021-10-31T08:14:00Z</dcterms:created>
  <dcterms:modified xsi:type="dcterms:W3CDTF">2022-09-06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